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869B7" w14:textId="77777777" w:rsidR="007A1D89" w:rsidRDefault="007A1D89" w:rsidP="006A05FC">
      <w:pPr>
        <w:rPr>
          <w:rFonts w:ascii="Helvetica" w:eastAsia="Times New Roman" w:hAnsi="Helvetica" w:cs="Times New Roman"/>
          <w:color w:val="000000"/>
          <w:sz w:val="22"/>
          <w:szCs w:val="22"/>
          <w:shd w:val="clear" w:color="auto" w:fill="FFFFFF"/>
        </w:rPr>
      </w:pPr>
      <w:r w:rsidRPr="007A1D89">
        <w:rPr>
          <w:rFonts w:ascii="Helvetica" w:eastAsia="Times New Roman" w:hAnsi="Helvetica" w:cs="Times New Roman"/>
          <w:color w:val="000000"/>
          <w:sz w:val="22"/>
          <w:szCs w:val="22"/>
          <w:shd w:val="clear" w:color="auto" w:fill="FFFFFF"/>
        </w:rPr>
        <w:t>File Name: Supplementary Data 1</w:t>
      </w:r>
      <w:r w:rsidRPr="007A1D89">
        <w:rPr>
          <w:rFonts w:ascii="Helvetica" w:eastAsia="Times New Roman" w:hAnsi="Helvetica" w:cs="Times New Roman"/>
          <w:color w:val="000000"/>
          <w:sz w:val="22"/>
          <w:szCs w:val="22"/>
        </w:rPr>
        <w:br/>
      </w:r>
    </w:p>
    <w:p w14:paraId="6884DC4A" w14:textId="6614FF70" w:rsidR="0092411D" w:rsidRPr="007A1D89" w:rsidRDefault="007A1D89" w:rsidP="006A05FC">
      <w:pPr>
        <w:rPr>
          <w:rFonts w:ascii="Helvetica" w:eastAsia="Times New Roman" w:hAnsi="Helvetica" w:cs="Times New Roman"/>
          <w:sz w:val="22"/>
          <w:szCs w:val="22"/>
        </w:rPr>
      </w:pPr>
      <w:bookmarkStart w:id="0" w:name="_GoBack"/>
      <w:bookmarkEnd w:id="0"/>
      <w:r w:rsidRPr="007A1D89">
        <w:rPr>
          <w:rFonts w:ascii="Helvetica" w:eastAsia="Times New Roman" w:hAnsi="Helvetica" w:cs="Times New Roman"/>
          <w:color w:val="000000"/>
          <w:sz w:val="22"/>
          <w:szCs w:val="22"/>
          <w:shd w:val="clear" w:color="auto" w:fill="FFFFFF"/>
        </w:rPr>
        <w:t>Description:</w:t>
      </w:r>
      <w:r w:rsidR="006A05FC" w:rsidRPr="007A1D89">
        <w:rPr>
          <w:rFonts w:ascii="Helvetica" w:eastAsia="Times New Roman" w:hAnsi="Helvetica" w:cs="Times New Roman"/>
          <w:b/>
          <w:color w:val="000000"/>
          <w:sz w:val="22"/>
          <w:szCs w:val="22"/>
          <w:shd w:val="clear" w:color="auto" w:fill="FFFFFF"/>
        </w:rPr>
        <w:t xml:space="preserve"> </w:t>
      </w:r>
      <w:r w:rsidR="006A05FC" w:rsidRPr="007A1D89">
        <w:rPr>
          <w:rFonts w:ascii="Helvetica" w:hAnsi="Helvetica"/>
          <w:sz w:val="22"/>
          <w:szCs w:val="22"/>
        </w:rPr>
        <w:t>L</w:t>
      </w:r>
      <w:r w:rsidR="006A05FC" w:rsidRPr="007A1D89">
        <w:rPr>
          <w:rFonts w:ascii="Helvetica" w:hAnsi="Helvetica"/>
          <w:sz w:val="22"/>
          <w:szCs w:val="22"/>
        </w:rPr>
        <w:t xml:space="preserve">ist acknowledging the authors who submitted the </w:t>
      </w:r>
      <w:r w:rsidR="006A05FC" w:rsidRPr="007A1D89">
        <w:rPr>
          <w:rFonts w:ascii="Helvetica" w:hAnsi="Helvetica"/>
          <w:sz w:val="22"/>
          <w:szCs w:val="22"/>
        </w:rPr>
        <w:t>SARS-CoV-2 B.1.1.7 (Alpha) and B.1.429 (Epsilon) genomes (n=5934)</w:t>
      </w:r>
      <w:r w:rsidR="006A05FC" w:rsidRPr="007A1D89">
        <w:rPr>
          <w:rFonts w:ascii="Helvetica" w:hAnsi="Helvetica"/>
          <w:sz w:val="22"/>
          <w:szCs w:val="22"/>
        </w:rPr>
        <w:t xml:space="preserve"> analyzed in this study</w:t>
      </w:r>
      <w:r w:rsidR="006A05FC" w:rsidRPr="007A1D89">
        <w:rPr>
          <w:rFonts w:ascii="Helvetica" w:eastAsia="Times New Roman" w:hAnsi="Helvetica" w:cs="Times New Roman"/>
          <w:sz w:val="22"/>
          <w:szCs w:val="22"/>
        </w:rPr>
        <w:t>.</w:t>
      </w:r>
    </w:p>
    <w:sectPr w:rsidR="0092411D" w:rsidRPr="007A1D89" w:rsidSect="007D4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5FC"/>
    <w:rsid w:val="000005A9"/>
    <w:rsid w:val="000055AF"/>
    <w:rsid w:val="00007AF3"/>
    <w:rsid w:val="0001034E"/>
    <w:rsid w:val="00025F2D"/>
    <w:rsid w:val="0002766A"/>
    <w:rsid w:val="000307C6"/>
    <w:rsid w:val="000328F6"/>
    <w:rsid w:val="00032F55"/>
    <w:rsid w:val="0003646C"/>
    <w:rsid w:val="000374AC"/>
    <w:rsid w:val="00040821"/>
    <w:rsid w:val="00043A3E"/>
    <w:rsid w:val="000622DD"/>
    <w:rsid w:val="000643B2"/>
    <w:rsid w:val="00064DCD"/>
    <w:rsid w:val="000728A1"/>
    <w:rsid w:val="00075CEE"/>
    <w:rsid w:val="000863D1"/>
    <w:rsid w:val="00092E87"/>
    <w:rsid w:val="000B1AF7"/>
    <w:rsid w:val="000B275C"/>
    <w:rsid w:val="000B5679"/>
    <w:rsid w:val="000C1A07"/>
    <w:rsid w:val="000C52EA"/>
    <w:rsid w:val="000D085B"/>
    <w:rsid w:val="000D1CBE"/>
    <w:rsid w:val="000D3235"/>
    <w:rsid w:val="000D6644"/>
    <w:rsid w:val="000E0CC3"/>
    <w:rsid w:val="000E1D57"/>
    <w:rsid w:val="000E5319"/>
    <w:rsid w:val="000F2B36"/>
    <w:rsid w:val="000F5852"/>
    <w:rsid w:val="000F6620"/>
    <w:rsid w:val="00101187"/>
    <w:rsid w:val="00105DE2"/>
    <w:rsid w:val="001061CA"/>
    <w:rsid w:val="001146FC"/>
    <w:rsid w:val="00122AEB"/>
    <w:rsid w:val="00124850"/>
    <w:rsid w:val="001263BF"/>
    <w:rsid w:val="00131E77"/>
    <w:rsid w:val="0013353E"/>
    <w:rsid w:val="00137A4F"/>
    <w:rsid w:val="0014358C"/>
    <w:rsid w:val="00144F44"/>
    <w:rsid w:val="001563B7"/>
    <w:rsid w:val="00156E14"/>
    <w:rsid w:val="00157985"/>
    <w:rsid w:val="00176DE9"/>
    <w:rsid w:val="00184378"/>
    <w:rsid w:val="0019678C"/>
    <w:rsid w:val="00197C49"/>
    <w:rsid w:val="001A35DC"/>
    <w:rsid w:val="001A609C"/>
    <w:rsid w:val="001B18A6"/>
    <w:rsid w:val="001B1D64"/>
    <w:rsid w:val="001B5059"/>
    <w:rsid w:val="001C675E"/>
    <w:rsid w:val="001D4AB5"/>
    <w:rsid w:val="001E178F"/>
    <w:rsid w:val="001E64DE"/>
    <w:rsid w:val="001F1EF6"/>
    <w:rsid w:val="001F7D77"/>
    <w:rsid w:val="001F7F0D"/>
    <w:rsid w:val="00203D56"/>
    <w:rsid w:val="00212A34"/>
    <w:rsid w:val="00223D78"/>
    <w:rsid w:val="00227291"/>
    <w:rsid w:val="0023011D"/>
    <w:rsid w:val="00244FA2"/>
    <w:rsid w:val="002450FA"/>
    <w:rsid w:val="002455AD"/>
    <w:rsid w:val="00251264"/>
    <w:rsid w:val="00251745"/>
    <w:rsid w:val="002525FD"/>
    <w:rsid w:val="00260C05"/>
    <w:rsid w:val="002808B0"/>
    <w:rsid w:val="00285461"/>
    <w:rsid w:val="00290BD7"/>
    <w:rsid w:val="002965D8"/>
    <w:rsid w:val="002A3804"/>
    <w:rsid w:val="002A47A8"/>
    <w:rsid w:val="002A4C0C"/>
    <w:rsid w:val="002A6F3A"/>
    <w:rsid w:val="002B56BD"/>
    <w:rsid w:val="002C16BC"/>
    <w:rsid w:val="002C35B3"/>
    <w:rsid w:val="002D006E"/>
    <w:rsid w:val="002D1601"/>
    <w:rsid w:val="002D3A37"/>
    <w:rsid w:val="002D6148"/>
    <w:rsid w:val="002F23DB"/>
    <w:rsid w:val="002F43C3"/>
    <w:rsid w:val="002F540A"/>
    <w:rsid w:val="00312791"/>
    <w:rsid w:val="003204B6"/>
    <w:rsid w:val="00320805"/>
    <w:rsid w:val="003210EB"/>
    <w:rsid w:val="00323471"/>
    <w:rsid w:val="00324997"/>
    <w:rsid w:val="00333C62"/>
    <w:rsid w:val="00337874"/>
    <w:rsid w:val="003461F1"/>
    <w:rsid w:val="003515B5"/>
    <w:rsid w:val="00356660"/>
    <w:rsid w:val="003609A3"/>
    <w:rsid w:val="00372413"/>
    <w:rsid w:val="00382949"/>
    <w:rsid w:val="00391699"/>
    <w:rsid w:val="00396D9C"/>
    <w:rsid w:val="003970F5"/>
    <w:rsid w:val="003977D7"/>
    <w:rsid w:val="003A0C71"/>
    <w:rsid w:val="003B148C"/>
    <w:rsid w:val="003B1C97"/>
    <w:rsid w:val="003D25A1"/>
    <w:rsid w:val="003D6335"/>
    <w:rsid w:val="003E0D60"/>
    <w:rsid w:val="003E4234"/>
    <w:rsid w:val="00401880"/>
    <w:rsid w:val="0040256E"/>
    <w:rsid w:val="00411B85"/>
    <w:rsid w:val="004135B5"/>
    <w:rsid w:val="00417BC9"/>
    <w:rsid w:val="00421B44"/>
    <w:rsid w:val="004226CA"/>
    <w:rsid w:val="00422D9F"/>
    <w:rsid w:val="00423D49"/>
    <w:rsid w:val="00433BD3"/>
    <w:rsid w:val="00434CAB"/>
    <w:rsid w:val="004352FF"/>
    <w:rsid w:val="00444011"/>
    <w:rsid w:val="00446353"/>
    <w:rsid w:val="004802F6"/>
    <w:rsid w:val="00481D2B"/>
    <w:rsid w:val="00484B96"/>
    <w:rsid w:val="004955D8"/>
    <w:rsid w:val="004A4625"/>
    <w:rsid w:val="004A4691"/>
    <w:rsid w:val="004A51E7"/>
    <w:rsid w:val="004A63F7"/>
    <w:rsid w:val="004C20B7"/>
    <w:rsid w:val="004C37BA"/>
    <w:rsid w:val="004C68AF"/>
    <w:rsid w:val="004D6F7A"/>
    <w:rsid w:val="004E014B"/>
    <w:rsid w:val="004E2DF2"/>
    <w:rsid w:val="004E47F3"/>
    <w:rsid w:val="004E58E1"/>
    <w:rsid w:val="004E629B"/>
    <w:rsid w:val="004F4AA8"/>
    <w:rsid w:val="00530BD1"/>
    <w:rsid w:val="00535C5C"/>
    <w:rsid w:val="00561317"/>
    <w:rsid w:val="00562F81"/>
    <w:rsid w:val="005972E1"/>
    <w:rsid w:val="005A240A"/>
    <w:rsid w:val="005A4F88"/>
    <w:rsid w:val="005A52EA"/>
    <w:rsid w:val="005B2D8D"/>
    <w:rsid w:val="005B6FB9"/>
    <w:rsid w:val="005C0F84"/>
    <w:rsid w:val="005C590C"/>
    <w:rsid w:val="005D4989"/>
    <w:rsid w:val="005D6E41"/>
    <w:rsid w:val="005D7B38"/>
    <w:rsid w:val="005E3D89"/>
    <w:rsid w:val="005F4521"/>
    <w:rsid w:val="005F7D9B"/>
    <w:rsid w:val="006077A4"/>
    <w:rsid w:val="006113FF"/>
    <w:rsid w:val="00611C8D"/>
    <w:rsid w:val="006122F6"/>
    <w:rsid w:val="00617420"/>
    <w:rsid w:val="00622908"/>
    <w:rsid w:val="00622BF2"/>
    <w:rsid w:val="00622C32"/>
    <w:rsid w:val="00625D92"/>
    <w:rsid w:val="00630706"/>
    <w:rsid w:val="00631215"/>
    <w:rsid w:val="00650E36"/>
    <w:rsid w:val="0067574D"/>
    <w:rsid w:val="0068036D"/>
    <w:rsid w:val="0068284B"/>
    <w:rsid w:val="00685F9F"/>
    <w:rsid w:val="00693826"/>
    <w:rsid w:val="00696A1F"/>
    <w:rsid w:val="00697793"/>
    <w:rsid w:val="006A05FC"/>
    <w:rsid w:val="006A0EEE"/>
    <w:rsid w:val="006B2A61"/>
    <w:rsid w:val="006B2B26"/>
    <w:rsid w:val="006B33C0"/>
    <w:rsid w:val="006B3BD8"/>
    <w:rsid w:val="006C074E"/>
    <w:rsid w:val="006C4478"/>
    <w:rsid w:val="006C4FEA"/>
    <w:rsid w:val="006C66CF"/>
    <w:rsid w:val="006D1712"/>
    <w:rsid w:val="006D2C49"/>
    <w:rsid w:val="006D63E6"/>
    <w:rsid w:val="006D6F09"/>
    <w:rsid w:val="006D7391"/>
    <w:rsid w:val="006E2C1C"/>
    <w:rsid w:val="006E2CDC"/>
    <w:rsid w:val="006F10F1"/>
    <w:rsid w:val="007028B4"/>
    <w:rsid w:val="0070335F"/>
    <w:rsid w:val="00705158"/>
    <w:rsid w:val="00713464"/>
    <w:rsid w:val="00714988"/>
    <w:rsid w:val="0073155B"/>
    <w:rsid w:val="007351A9"/>
    <w:rsid w:val="007355F5"/>
    <w:rsid w:val="00741BE1"/>
    <w:rsid w:val="007426F2"/>
    <w:rsid w:val="00743221"/>
    <w:rsid w:val="0074494D"/>
    <w:rsid w:val="00745E3E"/>
    <w:rsid w:val="00750CDC"/>
    <w:rsid w:val="00753A9F"/>
    <w:rsid w:val="00766113"/>
    <w:rsid w:val="00774830"/>
    <w:rsid w:val="007756D9"/>
    <w:rsid w:val="00785924"/>
    <w:rsid w:val="007909FE"/>
    <w:rsid w:val="007A0D56"/>
    <w:rsid w:val="007A1D89"/>
    <w:rsid w:val="007A3395"/>
    <w:rsid w:val="007A4746"/>
    <w:rsid w:val="007C0274"/>
    <w:rsid w:val="007C1B23"/>
    <w:rsid w:val="007D07AF"/>
    <w:rsid w:val="007D23B1"/>
    <w:rsid w:val="007D4735"/>
    <w:rsid w:val="00807153"/>
    <w:rsid w:val="00811981"/>
    <w:rsid w:val="008130A1"/>
    <w:rsid w:val="0081782D"/>
    <w:rsid w:val="00817EFF"/>
    <w:rsid w:val="0082284D"/>
    <w:rsid w:val="00823022"/>
    <w:rsid w:val="00824817"/>
    <w:rsid w:val="008278B7"/>
    <w:rsid w:val="00830273"/>
    <w:rsid w:val="008324E8"/>
    <w:rsid w:val="00837133"/>
    <w:rsid w:val="0085336A"/>
    <w:rsid w:val="0085716B"/>
    <w:rsid w:val="00870016"/>
    <w:rsid w:val="0087267D"/>
    <w:rsid w:val="00872B6E"/>
    <w:rsid w:val="008756F0"/>
    <w:rsid w:val="0087676D"/>
    <w:rsid w:val="00881E10"/>
    <w:rsid w:val="00884A9C"/>
    <w:rsid w:val="00886C01"/>
    <w:rsid w:val="008906FC"/>
    <w:rsid w:val="008915F8"/>
    <w:rsid w:val="008A0544"/>
    <w:rsid w:val="008B7AFC"/>
    <w:rsid w:val="008D58E0"/>
    <w:rsid w:val="008D6BEC"/>
    <w:rsid w:val="008E108D"/>
    <w:rsid w:val="008E1DFD"/>
    <w:rsid w:val="008E1E35"/>
    <w:rsid w:val="008E2116"/>
    <w:rsid w:val="008F7485"/>
    <w:rsid w:val="009023DA"/>
    <w:rsid w:val="009032CC"/>
    <w:rsid w:val="009104FD"/>
    <w:rsid w:val="009109E9"/>
    <w:rsid w:val="00912B1C"/>
    <w:rsid w:val="0093457B"/>
    <w:rsid w:val="009442E0"/>
    <w:rsid w:val="00951CA3"/>
    <w:rsid w:val="009520A0"/>
    <w:rsid w:val="00953776"/>
    <w:rsid w:val="00954E59"/>
    <w:rsid w:val="0095582B"/>
    <w:rsid w:val="00955DC7"/>
    <w:rsid w:val="00956A65"/>
    <w:rsid w:val="00961B48"/>
    <w:rsid w:val="00965B41"/>
    <w:rsid w:val="00967F73"/>
    <w:rsid w:val="00982455"/>
    <w:rsid w:val="0098418E"/>
    <w:rsid w:val="009856F5"/>
    <w:rsid w:val="0098603E"/>
    <w:rsid w:val="00987868"/>
    <w:rsid w:val="0099068B"/>
    <w:rsid w:val="0099329E"/>
    <w:rsid w:val="00993D76"/>
    <w:rsid w:val="0099473B"/>
    <w:rsid w:val="009A036F"/>
    <w:rsid w:val="009A0474"/>
    <w:rsid w:val="009A0ED1"/>
    <w:rsid w:val="009B7204"/>
    <w:rsid w:val="009C7D09"/>
    <w:rsid w:val="009D031A"/>
    <w:rsid w:val="009D278A"/>
    <w:rsid w:val="009D7899"/>
    <w:rsid w:val="009E32C1"/>
    <w:rsid w:val="009E4C27"/>
    <w:rsid w:val="009E56F8"/>
    <w:rsid w:val="009F01FB"/>
    <w:rsid w:val="009F2010"/>
    <w:rsid w:val="00A06685"/>
    <w:rsid w:val="00A06C54"/>
    <w:rsid w:val="00A110A4"/>
    <w:rsid w:val="00A2056F"/>
    <w:rsid w:val="00A21A9D"/>
    <w:rsid w:val="00A21AD8"/>
    <w:rsid w:val="00A23F1C"/>
    <w:rsid w:val="00A275C8"/>
    <w:rsid w:val="00A33306"/>
    <w:rsid w:val="00A346D5"/>
    <w:rsid w:val="00A44D22"/>
    <w:rsid w:val="00A4540C"/>
    <w:rsid w:val="00A55604"/>
    <w:rsid w:val="00A60879"/>
    <w:rsid w:val="00A659B2"/>
    <w:rsid w:val="00A820ED"/>
    <w:rsid w:val="00A879CD"/>
    <w:rsid w:val="00A9139E"/>
    <w:rsid w:val="00A94080"/>
    <w:rsid w:val="00A94BB6"/>
    <w:rsid w:val="00A95245"/>
    <w:rsid w:val="00A9688D"/>
    <w:rsid w:val="00A97457"/>
    <w:rsid w:val="00A97929"/>
    <w:rsid w:val="00AB2614"/>
    <w:rsid w:val="00AB54D0"/>
    <w:rsid w:val="00AB6F5D"/>
    <w:rsid w:val="00AC1446"/>
    <w:rsid w:val="00AC216D"/>
    <w:rsid w:val="00AC3391"/>
    <w:rsid w:val="00AC4084"/>
    <w:rsid w:val="00AE10D1"/>
    <w:rsid w:val="00AE561D"/>
    <w:rsid w:val="00AF1426"/>
    <w:rsid w:val="00AF2079"/>
    <w:rsid w:val="00AF567A"/>
    <w:rsid w:val="00B01FD3"/>
    <w:rsid w:val="00B0382B"/>
    <w:rsid w:val="00B20EAC"/>
    <w:rsid w:val="00B218FF"/>
    <w:rsid w:val="00B32B9A"/>
    <w:rsid w:val="00B37D14"/>
    <w:rsid w:val="00B40338"/>
    <w:rsid w:val="00B44756"/>
    <w:rsid w:val="00B469D6"/>
    <w:rsid w:val="00B50671"/>
    <w:rsid w:val="00B532F4"/>
    <w:rsid w:val="00B64005"/>
    <w:rsid w:val="00B65447"/>
    <w:rsid w:val="00B67D44"/>
    <w:rsid w:val="00B861CE"/>
    <w:rsid w:val="00B952FE"/>
    <w:rsid w:val="00B955C7"/>
    <w:rsid w:val="00B97B3D"/>
    <w:rsid w:val="00BA74B9"/>
    <w:rsid w:val="00BA77A3"/>
    <w:rsid w:val="00BB2F96"/>
    <w:rsid w:val="00BB5FAA"/>
    <w:rsid w:val="00BC06D4"/>
    <w:rsid w:val="00BC1D09"/>
    <w:rsid w:val="00BC40D8"/>
    <w:rsid w:val="00BC5F52"/>
    <w:rsid w:val="00BC5FBF"/>
    <w:rsid w:val="00BC7D1A"/>
    <w:rsid w:val="00BD32D5"/>
    <w:rsid w:val="00BD7BE6"/>
    <w:rsid w:val="00BE54BC"/>
    <w:rsid w:val="00BE6EBE"/>
    <w:rsid w:val="00BE74DD"/>
    <w:rsid w:val="00BF0ED2"/>
    <w:rsid w:val="00BF192F"/>
    <w:rsid w:val="00BF4049"/>
    <w:rsid w:val="00BF4E83"/>
    <w:rsid w:val="00C11A28"/>
    <w:rsid w:val="00C13D0B"/>
    <w:rsid w:val="00C14137"/>
    <w:rsid w:val="00C21514"/>
    <w:rsid w:val="00C21946"/>
    <w:rsid w:val="00C2267D"/>
    <w:rsid w:val="00C23202"/>
    <w:rsid w:val="00C340B9"/>
    <w:rsid w:val="00C367C9"/>
    <w:rsid w:val="00C36A0C"/>
    <w:rsid w:val="00C46E7B"/>
    <w:rsid w:val="00C56309"/>
    <w:rsid w:val="00C60D55"/>
    <w:rsid w:val="00C62D32"/>
    <w:rsid w:val="00C6555F"/>
    <w:rsid w:val="00C71ADA"/>
    <w:rsid w:val="00C73226"/>
    <w:rsid w:val="00C73F9D"/>
    <w:rsid w:val="00C74FDF"/>
    <w:rsid w:val="00C82B12"/>
    <w:rsid w:val="00C86EAC"/>
    <w:rsid w:val="00C87488"/>
    <w:rsid w:val="00C9095F"/>
    <w:rsid w:val="00C970EE"/>
    <w:rsid w:val="00C97495"/>
    <w:rsid w:val="00CA070D"/>
    <w:rsid w:val="00CB3B81"/>
    <w:rsid w:val="00CC37AC"/>
    <w:rsid w:val="00CD3E82"/>
    <w:rsid w:val="00CE13FD"/>
    <w:rsid w:val="00CE2B61"/>
    <w:rsid w:val="00CE5809"/>
    <w:rsid w:val="00CF267F"/>
    <w:rsid w:val="00D011BB"/>
    <w:rsid w:val="00D10ABB"/>
    <w:rsid w:val="00D14FB1"/>
    <w:rsid w:val="00D23C87"/>
    <w:rsid w:val="00D23FC8"/>
    <w:rsid w:val="00D25D59"/>
    <w:rsid w:val="00D30256"/>
    <w:rsid w:val="00D30C3C"/>
    <w:rsid w:val="00D315F9"/>
    <w:rsid w:val="00D45D40"/>
    <w:rsid w:val="00D472C6"/>
    <w:rsid w:val="00D54838"/>
    <w:rsid w:val="00D61E7A"/>
    <w:rsid w:val="00D66566"/>
    <w:rsid w:val="00D70530"/>
    <w:rsid w:val="00D76774"/>
    <w:rsid w:val="00D80980"/>
    <w:rsid w:val="00D94210"/>
    <w:rsid w:val="00D946F0"/>
    <w:rsid w:val="00DA5080"/>
    <w:rsid w:val="00DB0376"/>
    <w:rsid w:val="00DB434E"/>
    <w:rsid w:val="00DB7AC4"/>
    <w:rsid w:val="00DC1CCC"/>
    <w:rsid w:val="00DD163A"/>
    <w:rsid w:val="00DD4948"/>
    <w:rsid w:val="00DF0956"/>
    <w:rsid w:val="00DF3F28"/>
    <w:rsid w:val="00DF4EEB"/>
    <w:rsid w:val="00E03FD6"/>
    <w:rsid w:val="00E07E6B"/>
    <w:rsid w:val="00E14590"/>
    <w:rsid w:val="00E40836"/>
    <w:rsid w:val="00E525A9"/>
    <w:rsid w:val="00E55CA3"/>
    <w:rsid w:val="00E609FE"/>
    <w:rsid w:val="00E62162"/>
    <w:rsid w:val="00E63C1D"/>
    <w:rsid w:val="00E70E75"/>
    <w:rsid w:val="00E733CE"/>
    <w:rsid w:val="00E76F09"/>
    <w:rsid w:val="00E80FFF"/>
    <w:rsid w:val="00E92486"/>
    <w:rsid w:val="00E939BF"/>
    <w:rsid w:val="00EA6A83"/>
    <w:rsid w:val="00EB120C"/>
    <w:rsid w:val="00EB52F0"/>
    <w:rsid w:val="00EB5643"/>
    <w:rsid w:val="00EB6874"/>
    <w:rsid w:val="00EC0298"/>
    <w:rsid w:val="00EC12B6"/>
    <w:rsid w:val="00EC2EC0"/>
    <w:rsid w:val="00EC2EF5"/>
    <w:rsid w:val="00EC4A33"/>
    <w:rsid w:val="00ED553E"/>
    <w:rsid w:val="00ED6976"/>
    <w:rsid w:val="00EE137E"/>
    <w:rsid w:val="00EE198D"/>
    <w:rsid w:val="00EE4019"/>
    <w:rsid w:val="00EE4660"/>
    <w:rsid w:val="00EE7527"/>
    <w:rsid w:val="00EE79AD"/>
    <w:rsid w:val="00EF2352"/>
    <w:rsid w:val="00EF3F62"/>
    <w:rsid w:val="00F062FE"/>
    <w:rsid w:val="00F120F8"/>
    <w:rsid w:val="00F13693"/>
    <w:rsid w:val="00F14677"/>
    <w:rsid w:val="00F1510C"/>
    <w:rsid w:val="00F201FF"/>
    <w:rsid w:val="00F21F3E"/>
    <w:rsid w:val="00F220D0"/>
    <w:rsid w:val="00F25CA3"/>
    <w:rsid w:val="00F3211E"/>
    <w:rsid w:val="00F36364"/>
    <w:rsid w:val="00F6464D"/>
    <w:rsid w:val="00F67B26"/>
    <w:rsid w:val="00F75CA1"/>
    <w:rsid w:val="00F76649"/>
    <w:rsid w:val="00F76BF1"/>
    <w:rsid w:val="00F772FF"/>
    <w:rsid w:val="00F8371A"/>
    <w:rsid w:val="00F92BF8"/>
    <w:rsid w:val="00F9394B"/>
    <w:rsid w:val="00F93EBC"/>
    <w:rsid w:val="00FA54FA"/>
    <w:rsid w:val="00FC09EF"/>
    <w:rsid w:val="00FC643E"/>
    <w:rsid w:val="00FD3E7B"/>
    <w:rsid w:val="00FD4476"/>
    <w:rsid w:val="00FD4FA3"/>
    <w:rsid w:val="00FD7E61"/>
    <w:rsid w:val="00FE33D7"/>
    <w:rsid w:val="00FE3451"/>
    <w:rsid w:val="00FE4ADE"/>
    <w:rsid w:val="00FE4CF8"/>
    <w:rsid w:val="00FE633E"/>
    <w:rsid w:val="00FF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12A34"/>
  <w15:chartTrackingRefBased/>
  <w15:docId w15:val="{807E6098-E5B1-6042-84C1-2A70E8F9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57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theim, Joel</dc:creator>
  <cp:keywords/>
  <dc:description/>
  <cp:lastModifiedBy>Wertheim, Joel</cp:lastModifiedBy>
  <cp:revision>2</cp:revision>
  <dcterms:created xsi:type="dcterms:W3CDTF">2022-06-06T23:07:00Z</dcterms:created>
  <dcterms:modified xsi:type="dcterms:W3CDTF">2022-06-06T23:11:00Z</dcterms:modified>
</cp:coreProperties>
</file>